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D7E1B" w14:textId="77777777" w:rsidR="00F3231E" w:rsidRDefault="00F3231E" w:rsidP="00F3231E">
      <w:pPr>
        <w:widowControl/>
        <w:tabs>
          <w:tab w:val="left" w:pos="1850"/>
          <w:tab w:val="center" w:pos="4153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"/>
        </w:rPr>
      </w:pPr>
    </w:p>
    <w:p w14:paraId="792BA9D9" w14:textId="77777777" w:rsidR="00F3231E" w:rsidRPr="008944D1" w:rsidRDefault="00F3231E" w:rsidP="00F3231E">
      <w:pPr>
        <w:widowControl/>
        <w:tabs>
          <w:tab w:val="left" w:pos="1850"/>
          <w:tab w:val="center" w:pos="4153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tab/>
      </w:r>
      <w:r w:rsidRPr="008944D1"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t>Table 1.</w:t>
      </w:r>
      <w:r w:rsidRPr="008944D1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Primer sequences of the target gene</w:t>
      </w:r>
    </w:p>
    <w:tbl>
      <w:tblPr>
        <w:tblW w:w="8504" w:type="dxa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6411"/>
      </w:tblGrid>
      <w:tr w:rsidR="00F3231E" w:rsidRPr="008944D1" w14:paraId="44D180B8" w14:textId="77777777" w:rsidTr="00901627">
        <w:trPr>
          <w:trHeight w:val="113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FD415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7F2FC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ligonucleotide primer sequences (5</w:t>
            </w:r>
            <w:r w:rsidRPr="008944D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′</w:t>
            </w:r>
            <w:r w:rsidRPr="008944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3</w:t>
            </w:r>
            <w:r w:rsidRPr="008944D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′</w:t>
            </w:r>
            <w:r w:rsidRPr="008944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F3231E" w:rsidRPr="008944D1" w14:paraId="751B567C" w14:textId="77777777" w:rsidTr="00901627">
        <w:trPr>
          <w:trHeight w:val="113"/>
        </w:trPr>
        <w:tc>
          <w:tcPr>
            <w:tcW w:w="2093" w:type="dxa"/>
          </w:tcPr>
          <w:p w14:paraId="3443DE26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6411" w:type="dxa"/>
          </w:tcPr>
          <w:p w14:paraId="2AAE2056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ATGAGCACTGAAAGCATGAT</w:t>
            </w:r>
          </w:p>
        </w:tc>
      </w:tr>
      <w:tr w:rsidR="00F3231E" w:rsidRPr="008944D1" w14:paraId="1287A2E9" w14:textId="77777777" w:rsidTr="00901627">
        <w:trPr>
          <w:trHeight w:val="113"/>
        </w:trPr>
        <w:tc>
          <w:tcPr>
            <w:tcW w:w="2093" w:type="dxa"/>
          </w:tcPr>
          <w:p w14:paraId="34D1CBAF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11" w:type="dxa"/>
          </w:tcPr>
          <w:p w14:paraId="6F7FBD22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GGCTGATTAGAGAGAGGTC</w:t>
            </w:r>
          </w:p>
        </w:tc>
      </w:tr>
      <w:tr w:rsidR="00F3231E" w:rsidRPr="008944D1" w14:paraId="09B5A460" w14:textId="77777777" w:rsidTr="00901627">
        <w:trPr>
          <w:trHeight w:val="113"/>
        </w:trPr>
        <w:tc>
          <w:tcPr>
            <w:tcW w:w="2093" w:type="dxa"/>
          </w:tcPr>
          <w:p w14:paraId="78818B4C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6411" w:type="dxa"/>
          </w:tcPr>
          <w:p w14:paraId="1CC9EDD4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GATGGCTTATTACAGTGGC</w:t>
            </w:r>
          </w:p>
        </w:tc>
      </w:tr>
      <w:tr w:rsidR="00F3231E" w:rsidRPr="008944D1" w14:paraId="725C7628" w14:textId="77777777" w:rsidTr="00901627">
        <w:trPr>
          <w:trHeight w:val="113"/>
        </w:trPr>
        <w:tc>
          <w:tcPr>
            <w:tcW w:w="2093" w:type="dxa"/>
          </w:tcPr>
          <w:p w14:paraId="186FBFDC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11" w:type="dxa"/>
          </w:tcPr>
          <w:p w14:paraId="12200B41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20"/>
            <w:bookmarkStart w:id="1" w:name="OLE_LINK21"/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  <w:bookmarkEnd w:id="0"/>
            <w:bookmarkEnd w:id="1"/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CTTGCTGTAGTGGTGGT</w:t>
            </w:r>
          </w:p>
        </w:tc>
      </w:tr>
      <w:tr w:rsidR="00F3231E" w:rsidRPr="008944D1" w14:paraId="4BAAA458" w14:textId="77777777" w:rsidTr="00901627">
        <w:trPr>
          <w:trHeight w:val="113"/>
        </w:trPr>
        <w:tc>
          <w:tcPr>
            <w:tcW w:w="2093" w:type="dxa"/>
          </w:tcPr>
          <w:p w14:paraId="602DC98D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6411" w:type="dxa"/>
          </w:tcPr>
          <w:p w14:paraId="579A0B26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GAAGGTGAAGGTCGGAGTC</w:t>
            </w:r>
          </w:p>
        </w:tc>
      </w:tr>
      <w:tr w:rsidR="00F3231E" w:rsidRPr="008944D1" w14:paraId="7A114E5E" w14:textId="77777777" w:rsidTr="00901627">
        <w:trPr>
          <w:trHeight w:val="113"/>
        </w:trPr>
        <w:tc>
          <w:tcPr>
            <w:tcW w:w="2093" w:type="dxa"/>
            <w:tcBorders>
              <w:bottom w:val="single" w:sz="4" w:space="0" w:color="auto"/>
            </w:tcBorders>
          </w:tcPr>
          <w:p w14:paraId="6C6FA141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11" w:type="dxa"/>
            <w:tcBorders>
              <w:bottom w:val="single" w:sz="4" w:space="0" w:color="auto"/>
            </w:tcBorders>
          </w:tcPr>
          <w:p w14:paraId="118A19ED" w14:textId="77777777" w:rsidR="00F3231E" w:rsidRPr="008944D1" w:rsidRDefault="00F3231E" w:rsidP="0090162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4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AAGATGGTGATGGGATTTC</w:t>
            </w:r>
          </w:p>
        </w:tc>
      </w:tr>
    </w:tbl>
    <w:p w14:paraId="2C7CC3FE" w14:textId="77777777" w:rsidR="00F3231E" w:rsidRDefault="00F3231E" w:rsidP="00F3231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543E00C2" w14:textId="28039520" w:rsidR="00F3231E" w:rsidRPr="00BE0A2F" w:rsidRDefault="00F3231E" w:rsidP="00F323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5B16">
        <w:rPr>
          <w:rFonts w:ascii="Times New Roman" w:hAnsi="Times New Roman" w:cs="Times New Roman"/>
          <w:b/>
          <w:sz w:val="24"/>
          <w:szCs w:val="24"/>
          <w:lang w:val="en"/>
        </w:rPr>
        <w:t>Table 2</w:t>
      </w:r>
      <w:r w:rsidRPr="00AC5B16">
        <w:rPr>
          <w:rFonts w:ascii="Times New Roman" w:hAnsi="Times New Roman" w:cs="Times New Roman"/>
          <w:sz w:val="24"/>
          <w:szCs w:val="24"/>
          <w:lang w:val="en"/>
        </w:rPr>
        <w:t xml:space="preserve"> Basic information of the </w:t>
      </w:r>
      <w:r>
        <w:rPr>
          <w:rFonts w:ascii="Times New Roman" w:hAnsi="Times New Roman" w:cs="Times New Roman"/>
          <w:sz w:val="24"/>
          <w:szCs w:val="24"/>
          <w:lang w:val="en"/>
        </w:rPr>
        <w:t>participants</w:t>
      </w:r>
    </w:p>
    <w:tbl>
      <w:tblPr>
        <w:tblW w:w="823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2"/>
        <w:gridCol w:w="1780"/>
        <w:gridCol w:w="1880"/>
        <w:gridCol w:w="1360"/>
      </w:tblGrid>
      <w:tr w:rsidR="00F3231E" w14:paraId="5EA4A6F5" w14:textId="77777777" w:rsidTr="00901627">
        <w:trPr>
          <w:trHeight w:val="300"/>
          <w:jc w:val="center"/>
        </w:trPr>
        <w:tc>
          <w:tcPr>
            <w:tcW w:w="321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E917" w14:textId="77777777" w:rsidR="00F3231E" w:rsidRPr="00B55C30" w:rsidRDefault="00F3231E" w:rsidP="0090162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" w:name="_Hlk32346694"/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16A9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55C3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yphilis patients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1C2D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55C3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ealth controls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A876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B55C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F3231E" w14:paraId="01314B92" w14:textId="77777777" w:rsidTr="00901627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FB03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BA584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98381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6E1CD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231E" w14:paraId="2ABD5A05" w14:textId="77777777" w:rsidTr="0090162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C833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al</w:t>
            </w:r>
            <w:r w:rsidRPr="00C4048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/</w:t>
            </w:r>
            <w:r w:rsidRPr="008A4C59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femal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93427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2/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A97D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3/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FAC6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231E" w14:paraId="24027952" w14:textId="77777777" w:rsidTr="0090162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32E5C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(median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06B5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interquartile range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5044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4089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76C0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</w:t>
            </w: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231E" w14:paraId="1CC23822" w14:textId="77777777" w:rsidTr="00901627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502E7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ositive serum R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D0FAB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CBFE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4A3F2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F3231E" w14:paraId="4718516C" w14:textId="77777777" w:rsidTr="00901627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3330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ositive serum TP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932D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2FDEA" w14:textId="77777777" w:rsidR="00F3231E" w:rsidRPr="00B55C30" w:rsidRDefault="00F3231E" w:rsidP="009016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55C3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C84E" w14:textId="77777777" w:rsidR="00F3231E" w:rsidRPr="00B55C30" w:rsidRDefault="00F3231E" w:rsidP="0090162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   -</w:t>
            </w:r>
          </w:p>
        </w:tc>
      </w:tr>
      <w:bookmarkEnd w:id="2"/>
    </w:tbl>
    <w:p w14:paraId="0AF86418" w14:textId="77777777" w:rsidR="00F3231E" w:rsidRPr="00AC5B16" w:rsidRDefault="00F3231E" w:rsidP="00F323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4EDA9A" w14:textId="77777777" w:rsidR="00350CA1" w:rsidRDefault="00350CA1"/>
    <w:sectPr w:rsidR="00350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87181" w14:textId="77777777" w:rsidR="00646F96" w:rsidRDefault="00646F96" w:rsidP="00F3231E">
      <w:r>
        <w:separator/>
      </w:r>
    </w:p>
  </w:endnote>
  <w:endnote w:type="continuationSeparator" w:id="0">
    <w:p w14:paraId="09069BC0" w14:textId="77777777" w:rsidR="00646F96" w:rsidRDefault="00646F96" w:rsidP="00F32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4EF8E" w14:textId="77777777" w:rsidR="00646F96" w:rsidRDefault="00646F96" w:rsidP="00F3231E">
      <w:r>
        <w:separator/>
      </w:r>
    </w:p>
  </w:footnote>
  <w:footnote w:type="continuationSeparator" w:id="0">
    <w:p w14:paraId="7D7617D4" w14:textId="77777777" w:rsidR="00646F96" w:rsidRDefault="00646F96" w:rsidP="00F32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401BF"/>
    <w:rsid w:val="002401BF"/>
    <w:rsid w:val="00350CA1"/>
    <w:rsid w:val="00646F96"/>
    <w:rsid w:val="00F3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BC8D0"/>
  <w15:chartTrackingRefBased/>
  <w15:docId w15:val="{089F2299-E80D-43CA-91A0-01E38026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3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231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23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ag</dc:creator>
  <cp:keywords/>
  <dc:description/>
  <cp:lastModifiedBy>todag</cp:lastModifiedBy>
  <cp:revision>2</cp:revision>
  <dcterms:created xsi:type="dcterms:W3CDTF">2020-07-18T10:33:00Z</dcterms:created>
  <dcterms:modified xsi:type="dcterms:W3CDTF">2020-07-18T10:46:00Z</dcterms:modified>
</cp:coreProperties>
</file>